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F9F5EA" w14:textId="10545C06" w:rsidR="00EC1BC8" w:rsidRPr="00277BA5" w:rsidRDefault="00BD5AB8" w:rsidP="00193F30">
      <w:pPr>
        <w:jc w:val="thaiDistribute"/>
        <w:rPr>
          <w:rFonts w:ascii="Times New Roman" w:eastAsia="Calibri" w:hAnsi="Times New Roman" w:cs="Times New Roman"/>
        </w:rPr>
      </w:pPr>
      <w:r w:rsidRPr="00277BA5">
        <w:rPr>
          <w:rFonts w:ascii="Times New Roman" w:eastAsia="Calibri" w:hAnsi="Times New Roman" w:cs="Times New Roman"/>
          <w:b/>
          <w:bCs/>
        </w:rPr>
        <w:t>S4</w:t>
      </w:r>
      <w:r w:rsidR="00C64D1D" w:rsidRPr="00277BA5">
        <w:rPr>
          <w:rFonts w:ascii="Times New Roman" w:eastAsia="Calibri" w:hAnsi="Times New Roman" w:cs="Times New Roman"/>
          <w:b/>
          <w:bCs/>
        </w:rPr>
        <w:t xml:space="preserve"> Table</w:t>
      </w:r>
      <w:r w:rsidR="00EC1BC8" w:rsidRPr="00277BA5">
        <w:rPr>
          <w:rFonts w:ascii="Times New Roman" w:eastAsia="Calibri" w:hAnsi="Times New Roman" w:cs="Times New Roman"/>
          <w:b/>
          <w:bCs/>
        </w:rPr>
        <w:t xml:space="preserve"> </w:t>
      </w:r>
      <w:r w:rsidR="008D0976" w:rsidRPr="0033681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mmary accession number of mitochondrial D-loop sequences of </w:t>
      </w:r>
      <w:proofErr w:type="spellStart"/>
      <w:r w:rsidR="008D0976" w:rsidRPr="00336816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yrmaticus</w:t>
      </w:r>
      <w:proofErr w:type="spellEnd"/>
      <w:r w:rsidR="008D0976" w:rsidRPr="00336816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8D0976" w:rsidRPr="00336816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humiae</w:t>
      </w:r>
      <w:proofErr w:type="spellEnd"/>
      <w:r w:rsidR="008D0976" w:rsidRPr="00336816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8D0976" w:rsidRPr="00336816">
        <w:rPr>
          <w:rFonts w:ascii="Times New Roman" w:eastAsia="Calibri" w:hAnsi="Times New Roman" w:cs="Times New Roman"/>
          <w:b/>
          <w:bCs/>
          <w:sz w:val="24"/>
          <w:szCs w:val="24"/>
        </w:rPr>
        <w:t>Hume</w:t>
      </w:r>
      <w:r w:rsidR="00193F30" w:rsidRPr="00336816">
        <w:rPr>
          <w:rFonts w:ascii="Times New Roman" w:eastAsia="Calibri" w:hAnsi="Times New Roman" w:cs="Times New Roman"/>
          <w:b/>
          <w:bCs/>
          <w:sz w:val="24"/>
          <w:szCs w:val="24"/>
        </w:rPr>
        <w:t>,</w:t>
      </w:r>
      <w:r w:rsidR="008D0976" w:rsidRPr="0033681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1881) population.</w:t>
      </w:r>
      <w:bookmarkStart w:id="0" w:name="_GoBack"/>
      <w:bookmarkEnd w:id="0"/>
    </w:p>
    <w:tbl>
      <w:tblPr>
        <w:tblW w:w="8964" w:type="dxa"/>
        <w:jc w:val="center"/>
        <w:tblLook w:val="04A0" w:firstRow="1" w:lastRow="0" w:firstColumn="1" w:lastColumn="0" w:noHBand="0" w:noVBand="1"/>
      </w:tblPr>
      <w:tblGrid>
        <w:gridCol w:w="2835"/>
        <w:gridCol w:w="2552"/>
        <w:gridCol w:w="3577"/>
      </w:tblGrid>
      <w:tr w:rsidR="008A31C0" w:rsidRPr="00277BA5" w14:paraId="44372A81" w14:textId="77777777" w:rsidTr="008A31C0">
        <w:trPr>
          <w:trHeight w:val="330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C5073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71D00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ity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B05EF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number</w:t>
            </w:r>
          </w:p>
        </w:tc>
      </w:tr>
      <w:tr w:rsidR="008A31C0" w:rsidRPr="00277BA5" w14:paraId="4B326351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608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96FF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95D2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40</w:t>
            </w:r>
          </w:p>
        </w:tc>
      </w:tr>
      <w:tr w:rsidR="008A31C0" w:rsidRPr="00277BA5" w14:paraId="66E510C7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05F2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07D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287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41</w:t>
            </w:r>
          </w:p>
        </w:tc>
      </w:tr>
      <w:tr w:rsidR="008A31C0" w:rsidRPr="00277BA5" w14:paraId="3AD65C94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A14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B5E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477E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42</w:t>
            </w:r>
          </w:p>
        </w:tc>
      </w:tr>
      <w:tr w:rsidR="008A31C0" w:rsidRPr="00277BA5" w14:paraId="4D4969DE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6F42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1A7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C2E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43</w:t>
            </w:r>
          </w:p>
        </w:tc>
      </w:tr>
      <w:tr w:rsidR="008A31C0" w:rsidRPr="00277BA5" w14:paraId="5C8B5094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41D8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A6EE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B96C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44</w:t>
            </w:r>
          </w:p>
        </w:tc>
      </w:tr>
      <w:tr w:rsidR="008A31C0" w:rsidRPr="00277BA5" w14:paraId="2D0B6D5A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30A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7BC9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AC0E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45</w:t>
            </w:r>
          </w:p>
        </w:tc>
      </w:tr>
      <w:tr w:rsidR="008A31C0" w:rsidRPr="00277BA5" w14:paraId="01398E84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EE7D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EE40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F9F8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46</w:t>
            </w:r>
          </w:p>
        </w:tc>
      </w:tr>
      <w:tr w:rsidR="008A31C0" w:rsidRPr="00277BA5" w14:paraId="33F3B93D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154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140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962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47</w:t>
            </w:r>
          </w:p>
        </w:tc>
      </w:tr>
      <w:tr w:rsidR="008A31C0" w:rsidRPr="00277BA5" w14:paraId="40CA46E6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3194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BB20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BBF4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48</w:t>
            </w:r>
          </w:p>
        </w:tc>
      </w:tr>
      <w:tr w:rsidR="008A31C0" w:rsidRPr="00277BA5" w14:paraId="7897359A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B56E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0890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60B8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49</w:t>
            </w:r>
          </w:p>
        </w:tc>
      </w:tr>
      <w:tr w:rsidR="008A31C0" w:rsidRPr="00277BA5" w14:paraId="7C489B3D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4F14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A608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4CBC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50</w:t>
            </w:r>
          </w:p>
        </w:tc>
      </w:tr>
      <w:tr w:rsidR="008A31C0" w:rsidRPr="00277BA5" w14:paraId="697C301B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764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A39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AB60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51</w:t>
            </w:r>
          </w:p>
        </w:tc>
      </w:tr>
      <w:tr w:rsidR="008A31C0" w:rsidRPr="00277BA5" w14:paraId="30782F59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586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EE3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A82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52</w:t>
            </w:r>
          </w:p>
        </w:tc>
      </w:tr>
      <w:tr w:rsidR="008A31C0" w:rsidRPr="00277BA5" w14:paraId="5B0F6C2D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25E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D339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0B2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53</w:t>
            </w:r>
          </w:p>
        </w:tc>
      </w:tr>
      <w:tr w:rsidR="008A31C0" w:rsidRPr="00277BA5" w14:paraId="5F4306F3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E857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4452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DB3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54</w:t>
            </w:r>
          </w:p>
        </w:tc>
      </w:tr>
      <w:tr w:rsidR="008A31C0" w:rsidRPr="00277BA5" w14:paraId="62345C90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920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437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81D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55</w:t>
            </w:r>
          </w:p>
        </w:tc>
      </w:tr>
      <w:tr w:rsidR="008A31C0" w:rsidRPr="00277BA5" w14:paraId="1A4C8D30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FEE63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F8E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4EF9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56</w:t>
            </w:r>
          </w:p>
        </w:tc>
      </w:tr>
      <w:tr w:rsidR="008A31C0" w:rsidRPr="00277BA5" w14:paraId="2744A46B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1F1E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699C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69D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57</w:t>
            </w:r>
          </w:p>
        </w:tc>
      </w:tr>
      <w:tr w:rsidR="008A31C0" w:rsidRPr="00277BA5" w14:paraId="7C4DA65E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56A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AD2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169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58</w:t>
            </w:r>
          </w:p>
        </w:tc>
      </w:tr>
      <w:tr w:rsidR="008A31C0" w:rsidRPr="00277BA5" w14:paraId="0EE16324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615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A79E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1DC8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05</w:t>
            </w:r>
          </w:p>
        </w:tc>
      </w:tr>
      <w:tr w:rsidR="008A31C0" w:rsidRPr="00277BA5" w14:paraId="2D98C9E4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1B9D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5770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31D6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59</w:t>
            </w:r>
          </w:p>
        </w:tc>
      </w:tr>
      <w:tr w:rsidR="008A31C0" w:rsidRPr="00277BA5" w14:paraId="1C894995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FFED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079C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9D5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60</w:t>
            </w:r>
          </w:p>
        </w:tc>
      </w:tr>
      <w:tr w:rsidR="008A31C0" w:rsidRPr="00277BA5" w14:paraId="2974ED6E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A25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8279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55DE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07</w:t>
            </w:r>
          </w:p>
        </w:tc>
      </w:tr>
      <w:tr w:rsidR="008A31C0" w:rsidRPr="00277BA5" w14:paraId="34596ED3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6F4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BF5F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602C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04</w:t>
            </w:r>
          </w:p>
        </w:tc>
      </w:tr>
      <w:tr w:rsidR="008A31C0" w:rsidRPr="00277BA5" w14:paraId="32B5C303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6247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1E87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E7A0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61</w:t>
            </w:r>
          </w:p>
        </w:tc>
      </w:tr>
      <w:tr w:rsidR="008A31C0" w:rsidRPr="00277BA5" w14:paraId="0ED81C48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146C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2DE7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D95F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21</w:t>
            </w:r>
          </w:p>
        </w:tc>
      </w:tr>
      <w:tr w:rsidR="008A31C0" w:rsidRPr="00277BA5" w14:paraId="0ED20522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B8EC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E32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B8C3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62</w:t>
            </w:r>
          </w:p>
        </w:tc>
      </w:tr>
      <w:tr w:rsidR="008A31C0" w:rsidRPr="00277BA5" w14:paraId="4FA9E215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993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48E4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5893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63</w:t>
            </w:r>
          </w:p>
        </w:tc>
      </w:tr>
      <w:tr w:rsidR="008A31C0" w:rsidRPr="00277BA5" w14:paraId="2549E1DC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21EF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B3A6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E1BE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64</w:t>
            </w:r>
          </w:p>
        </w:tc>
      </w:tr>
      <w:tr w:rsidR="008A31C0" w:rsidRPr="00277BA5" w14:paraId="1A88A0B6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725E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3186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D66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65</w:t>
            </w:r>
          </w:p>
        </w:tc>
      </w:tr>
      <w:tr w:rsidR="008A31C0" w:rsidRPr="00277BA5" w14:paraId="47950D90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37DE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F9A4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F90D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03</w:t>
            </w:r>
          </w:p>
        </w:tc>
      </w:tr>
      <w:tr w:rsidR="008A31C0" w:rsidRPr="00277BA5" w14:paraId="2087EB2F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1CBD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46D2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96B2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66</w:t>
            </w:r>
          </w:p>
        </w:tc>
      </w:tr>
      <w:tr w:rsidR="008A31C0" w:rsidRPr="00277BA5" w14:paraId="05F7B68C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1D4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FC6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3204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67</w:t>
            </w:r>
          </w:p>
        </w:tc>
      </w:tr>
      <w:tr w:rsidR="008A31C0" w:rsidRPr="00277BA5" w14:paraId="30606948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CC57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D0E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7A6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68</w:t>
            </w:r>
          </w:p>
        </w:tc>
      </w:tr>
      <w:tr w:rsidR="008A31C0" w:rsidRPr="00277BA5" w14:paraId="71DF3A46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BAE8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489E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DCC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69</w:t>
            </w:r>
          </w:p>
        </w:tc>
      </w:tr>
      <w:tr w:rsidR="008A31C0" w:rsidRPr="00277BA5" w14:paraId="4FAD8EBE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8A2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351D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7AC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08</w:t>
            </w:r>
          </w:p>
        </w:tc>
      </w:tr>
      <w:tr w:rsidR="008A31C0" w:rsidRPr="00277BA5" w14:paraId="44A7249E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F66C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808D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699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70</w:t>
            </w:r>
          </w:p>
        </w:tc>
      </w:tr>
      <w:tr w:rsidR="008A31C0" w:rsidRPr="00277BA5" w14:paraId="27BE0DD2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49BFC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038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9BAD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71</w:t>
            </w:r>
          </w:p>
        </w:tc>
      </w:tr>
      <w:tr w:rsidR="008A31C0" w:rsidRPr="00277BA5" w14:paraId="63457DA4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0030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158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42BF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72</w:t>
            </w:r>
          </w:p>
        </w:tc>
      </w:tr>
      <w:tr w:rsidR="008A31C0" w:rsidRPr="00277BA5" w14:paraId="2AF8A757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D7C3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5638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57EC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73</w:t>
            </w:r>
          </w:p>
        </w:tc>
      </w:tr>
      <w:tr w:rsidR="008A31C0" w:rsidRPr="00277BA5" w14:paraId="458BF1CD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8DB3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HU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0BE6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6B7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74</w:t>
            </w:r>
          </w:p>
        </w:tc>
      </w:tr>
      <w:tr w:rsidR="008A31C0" w:rsidRPr="00277BA5" w14:paraId="7EEC4986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0E1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EF7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0FD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75</w:t>
            </w:r>
          </w:p>
        </w:tc>
      </w:tr>
      <w:tr w:rsidR="008A31C0" w:rsidRPr="00277BA5" w14:paraId="16357C8C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9024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95A9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5367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76</w:t>
            </w:r>
          </w:p>
        </w:tc>
      </w:tr>
      <w:tr w:rsidR="008A31C0" w:rsidRPr="00277BA5" w14:paraId="5A697B18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D07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40C3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5E2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77</w:t>
            </w:r>
          </w:p>
        </w:tc>
      </w:tr>
      <w:tr w:rsidR="008A31C0" w:rsidRPr="00277BA5" w14:paraId="1CD344C7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36C4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B807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883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78</w:t>
            </w:r>
          </w:p>
        </w:tc>
      </w:tr>
      <w:tr w:rsidR="008A31C0" w:rsidRPr="00277BA5" w14:paraId="70E84851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52F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E0C9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54F7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79</w:t>
            </w:r>
          </w:p>
        </w:tc>
      </w:tr>
      <w:tr w:rsidR="008A31C0" w:rsidRPr="00277BA5" w14:paraId="2D189B6F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3B4C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8D6F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47EFF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80</w:t>
            </w:r>
          </w:p>
        </w:tc>
      </w:tr>
      <w:tr w:rsidR="008A31C0" w:rsidRPr="00277BA5" w14:paraId="43808BF7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BDE8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29D4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547F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81</w:t>
            </w:r>
          </w:p>
        </w:tc>
      </w:tr>
      <w:tr w:rsidR="008A31C0" w:rsidRPr="00277BA5" w14:paraId="38924E5D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5813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A678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3412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82</w:t>
            </w:r>
          </w:p>
        </w:tc>
      </w:tr>
      <w:tr w:rsidR="008A31C0" w:rsidRPr="00277BA5" w14:paraId="4E7B235D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059F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9BAD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F97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83</w:t>
            </w:r>
          </w:p>
        </w:tc>
      </w:tr>
      <w:tr w:rsidR="008A31C0" w:rsidRPr="00277BA5" w14:paraId="2CEEC137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9348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0B99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A946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84</w:t>
            </w:r>
          </w:p>
        </w:tc>
      </w:tr>
      <w:tr w:rsidR="008A31C0" w:rsidRPr="00277BA5" w14:paraId="35934C62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2C34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79CD6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7E54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85</w:t>
            </w:r>
          </w:p>
        </w:tc>
      </w:tr>
      <w:tr w:rsidR="008A31C0" w:rsidRPr="00277BA5" w14:paraId="3945F2AE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2CC8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E50D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E8E2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86</w:t>
            </w:r>
          </w:p>
        </w:tc>
      </w:tr>
      <w:tr w:rsidR="008A31C0" w:rsidRPr="00277BA5" w14:paraId="05DF5125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BC91D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3772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0F6C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10</w:t>
            </w:r>
          </w:p>
        </w:tc>
      </w:tr>
      <w:tr w:rsidR="008A31C0" w:rsidRPr="00277BA5" w14:paraId="549230C6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A0AD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FB72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2FBC9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87</w:t>
            </w:r>
          </w:p>
        </w:tc>
      </w:tr>
      <w:tr w:rsidR="008A31C0" w:rsidRPr="00277BA5" w14:paraId="17F47A4C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053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7D98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92B06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88</w:t>
            </w:r>
          </w:p>
        </w:tc>
      </w:tr>
      <w:tr w:rsidR="008A31C0" w:rsidRPr="00277BA5" w14:paraId="48E31F18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656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36900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00880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11</w:t>
            </w:r>
          </w:p>
        </w:tc>
      </w:tr>
      <w:tr w:rsidR="008A31C0" w:rsidRPr="00277BA5" w14:paraId="7A06CD41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BAA7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77D3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CDB8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89</w:t>
            </w:r>
          </w:p>
        </w:tc>
      </w:tr>
      <w:tr w:rsidR="008A31C0" w:rsidRPr="00277BA5" w14:paraId="0AEFD927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2667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3DEC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4DFD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16</w:t>
            </w:r>
          </w:p>
        </w:tc>
      </w:tr>
      <w:tr w:rsidR="008A31C0" w:rsidRPr="00277BA5" w14:paraId="51B620B4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528F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03ED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97BF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17</w:t>
            </w:r>
          </w:p>
        </w:tc>
      </w:tr>
      <w:tr w:rsidR="008A31C0" w:rsidRPr="00277BA5" w14:paraId="1C7A0866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6F08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7759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6B5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06</w:t>
            </w:r>
          </w:p>
        </w:tc>
      </w:tr>
      <w:tr w:rsidR="008A31C0" w:rsidRPr="00277BA5" w14:paraId="3200028E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023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53DE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4305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18</w:t>
            </w:r>
          </w:p>
        </w:tc>
      </w:tr>
      <w:tr w:rsidR="008A31C0" w:rsidRPr="00277BA5" w14:paraId="05E8621D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BFD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2E5DD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16B2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90</w:t>
            </w:r>
          </w:p>
        </w:tc>
      </w:tr>
      <w:tr w:rsidR="008A31C0" w:rsidRPr="00277BA5" w14:paraId="06B63CA6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B5E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F758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CD0C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09</w:t>
            </w:r>
          </w:p>
        </w:tc>
      </w:tr>
      <w:tr w:rsidR="008A31C0" w:rsidRPr="00277BA5" w14:paraId="565BEC59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6660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141F3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CF48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91</w:t>
            </w:r>
          </w:p>
        </w:tc>
      </w:tr>
      <w:tr w:rsidR="008A31C0" w:rsidRPr="00277BA5" w14:paraId="3D3F320C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0174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80EE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F05F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92</w:t>
            </w:r>
          </w:p>
        </w:tc>
      </w:tr>
      <w:tr w:rsidR="008A31C0" w:rsidRPr="00277BA5" w14:paraId="7A46F72C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BF6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232C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0469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20</w:t>
            </w:r>
          </w:p>
        </w:tc>
      </w:tr>
      <w:tr w:rsidR="008A31C0" w:rsidRPr="00277BA5" w14:paraId="556B19B4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5AAF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9D4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8A8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19</w:t>
            </w:r>
          </w:p>
        </w:tc>
      </w:tr>
      <w:tr w:rsidR="008A31C0" w:rsidRPr="00277BA5" w14:paraId="59C01CCF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F9FE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327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7A49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93</w:t>
            </w:r>
          </w:p>
        </w:tc>
      </w:tr>
      <w:tr w:rsidR="008A31C0" w:rsidRPr="00277BA5" w14:paraId="32D98606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0652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3874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8A9C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12</w:t>
            </w:r>
          </w:p>
        </w:tc>
      </w:tr>
      <w:tr w:rsidR="008A31C0" w:rsidRPr="00277BA5" w14:paraId="0D3FED5A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57B0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EE06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5C62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94</w:t>
            </w:r>
          </w:p>
        </w:tc>
      </w:tr>
      <w:tr w:rsidR="008A31C0" w:rsidRPr="00277BA5" w14:paraId="60114B19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4FB0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0368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78E9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95</w:t>
            </w:r>
          </w:p>
        </w:tc>
      </w:tr>
      <w:tr w:rsidR="008A31C0" w:rsidRPr="00277BA5" w14:paraId="76738652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F0B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BF9A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3AF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96</w:t>
            </w:r>
          </w:p>
        </w:tc>
      </w:tr>
      <w:tr w:rsidR="008A31C0" w:rsidRPr="00277BA5" w14:paraId="7277213E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0182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7ACA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1129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15</w:t>
            </w:r>
          </w:p>
        </w:tc>
      </w:tr>
      <w:tr w:rsidR="008A31C0" w:rsidRPr="00277BA5" w14:paraId="384EB34E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2F13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C6F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9D9A0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13</w:t>
            </w:r>
          </w:p>
        </w:tc>
      </w:tr>
      <w:tr w:rsidR="008A31C0" w:rsidRPr="00277BA5" w14:paraId="139BBA6D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8B8E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A6B7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BC69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97</w:t>
            </w:r>
          </w:p>
        </w:tc>
      </w:tr>
      <w:tr w:rsidR="008A31C0" w:rsidRPr="00277BA5" w14:paraId="4AB8FB09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9681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B877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92C2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98</w:t>
            </w:r>
          </w:p>
        </w:tc>
      </w:tr>
      <w:tr w:rsidR="008A31C0" w:rsidRPr="00277BA5" w14:paraId="38A4FE13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6AF3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CE96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0FF4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14</w:t>
            </w:r>
          </w:p>
        </w:tc>
      </w:tr>
      <w:tr w:rsidR="008A31C0" w:rsidRPr="00277BA5" w14:paraId="72D03308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F140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EFA2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C2FE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599</w:t>
            </w:r>
          </w:p>
        </w:tc>
      </w:tr>
      <w:tr w:rsidR="008A31C0" w:rsidRPr="00277BA5" w14:paraId="779D14B8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B2EB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A25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8339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00</w:t>
            </w:r>
          </w:p>
        </w:tc>
      </w:tr>
      <w:tr w:rsidR="008A31C0" w:rsidRPr="00277BA5" w14:paraId="57DA7FC2" w14:textId="77777777" w:rsidTr="008A31C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D013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653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8936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01</w:t>
            </w:r>
          </w:p>
        </w:tc>
      </w:tr>
      <w:tr w:rsidR="008A31C0" w:rsidRPr="00277BA5" w14:paraId="73C913B8" w14:textId="77777777" w:rsidTr="008A31C0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41695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8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33B8E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D07FF0" w14:textId="77777777" w:rsidR="008A31C0" w:rsidRPr="00277BA5" w:rsidRDefault="008A31C0" w:rsidP="008A3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625602</w:t>
            </w:r>
          </w:p>
        </w:tc>
      </w:tr>
    </w:tbl>
    <w:p w14:paraId="166B212C" w14:textId="67DB36CD" w:rsidR="00BD5AB8" w:rsidRDefault="00BD5AB8" w:rsidP="00193F30">
      <w:pPr>
        <w:spacing w:after="0" w:line="240" w:lineRule="auto"/>
      </w:pPr>
      <w:r w:rsidRPr="00277BA5">
        <w:rPr>
          <w:rFonts w:ascii="Times New Roman" w:eastAsia="Times New Roman" w:hAnsi="Times New Roman" w:cs="Times New Roman"/>
          <w:color w:val="000000"/>
          <w:sz w:val="24"/>
          <w:szCs w:val="24"/>
        </w:rPr>
        <w:t>DTP</w:t>
      </w:r>
      <w:r w:rsidRPr="00277BA5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: </w:t>
      </w:r>
      <w:proofErr w:type="spellStart"/>
      <w:r w:rsidRPr="00277BA5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D</w:t>
      </w:r>
      <w:r w:rsidR="00193F3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oi</w:t>
      </w:r>
      <w:proofErr w:type="spellEnd"/>
      <w:r w:rsidR="00193F3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Tung Wildlife Breeding </w:t>
      </w:r>
      <w:proofErr w:type="spellStart"/>
      <w:r w:rsidR="00193F3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Cente</w:t>
      </w:r>
      <w:proofErr w:type="spellEnd"/>
    </w:p>
    <w:sectPr w:rsidR="00BD5AB8" w:rsidSect="00193F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81B"/>
    <w:rsid w:val="000011FE"/>
    <w:rsid w:val="00010B7C"/>
    <w:rsid w:val="00011535"/>
    <w:rsid w:val="00026727"/>
    <w:rsid w:val="000360F8"/>
    <w:rsid w:val="00050976"/>
    <w:rsid w:val="000B24B5"/>
    <w:rsid w:val="000D524C"/>
    <w:rsid w:val="00102CA6"/>
    <w:rsid w:val="00193F30"/>
    <w:rsid w:val="001B70D3"/>
    <w:rsid w:val="00224C08"/>
    <w:rsid w:val="002613A7"/>
    <w:rsid w:val="00277BA5"/>
    <w:rsid w:val="00285FB3"/>
    <w:rsid w:val="002B7EE6"/>
    <w:rsid w:val="002D08DB"/>
    <w:rsid w:val="002F7B50"/>
    <w:rsid w:val="00307289"/>
    <w:rsid w:val="00336816"/>
    <w:rsid w:val="003518EB"/>
    <w:rsid w:val="00371F80"/>
    <w:rsid w:val="00383BB7"/>
    <w:rsid w:val="003F73B8"/>
    <w:rsid w:val="0041034E"/>
    <w:rsid w:val="00412E73"/>
    <w:rsid w:val="004230CB"/>
    <w:rsid w:val="004346D5"/>
    <w:rsid w:val="00460166"/>
    <w:rsid w:val="00490267"/>
    <w:rsid w:val="00495F3B"/>
    <w:rsid w:val="004C17B9"/>
    <w:rsid w:val="004D3989"/>
    <w:rsid w:val="00513C87"/>
    <w:rsid w:val="00573330"/>
    <w:rsid w:val="005F5A41"/>
    <w:rsid w:val="006204DE"/>
    <w:rsid w:val="006764C7"/>
    <w:rsid w:val="006842CC"/>
    <w:rsid w:val="007279A5"/>
    <w:rsid w:val="00731B6E"/>
    <w:rsid w:val="0073244B"/>
    <w:rsid w:val="007546FA"/>
    <w:rsid w:val="00771092"/>
    <w:rsid w:val="007856C5"/>
    <w:rsid w:val="007E6EBA"/>
    <w:rsid w:val="007F335D"/>
    <w:rsid w:val="0080365C"/>
    <w:rsid w:val="00885345"/>
    <w:rsid w:val="008A31C0"/>
    <w:rsid w:val="008C28EF"/>
    <w:rsid w:val="008D0976"/>
    <w:rsid w:val="008D33A3"/>
    <w:rsid w:val="008E33D5"/>
    <w:rsid w:val="0091452E"/>
    <w:rsid w:val="00937A76"/>
    <w:rsid w:val="009A1C47"/>
    <w:rsid w:val="009C2C9A"/>
    <w:rsid w:val="009D06FD"/>
    <w:rsid w:val="00A054C3"/>
    <w:rsid w:val="00A5170B"/>
    <w:rsid w:val="00AB6B65"/>
    <w:rsid w:val="00AC181B"/>
    <w:rsid w:val="00AD7983"/>
    <w:rsid w:val="00AE538A"/>
    <w:rsid w:val="00AF3A8A"/>
    <w:rsid w:val="00AF4494"/>
    <w:rsid w:val="00B040DA"/>
    <w:rsid w:val="00B24971"/>
    <w:rsid w:val="00B37F83"/>
    <w:rsid w:val="00B5572B"/>
    <w:rsid w:val="00B833AC"/>
    <w:rsid w:val="00B87E23"/>
    <w:rsid w:val="00BD5AB8"/>
    <w:rsid w:val="00BE21AC"/>
    <w:rsid w:val="00C26335"/>
    <w:rsid w:val="00C35406"/>
    <w:rsid w:val="00C416F4"/>
    <w:rsid w:val="00C46CF8"/>
    <w:rsid w:val="00C64D1D"/>
    <w:rsid w:val="00C75DCA"/>
    <w:rsid w:val="00CD6807"/>
    <w:rsid w:val="00CE628D"/>
    <w:rsid w:val="00D323AA"/>
    <w:rsid w:val="00D61CEE"/>
    <w:rsid w:val="00DC1162"/>
    <w:rsid w:val="00DC280D"/>
    <w:rsid w:val="00DE2E48"/>
    <w:rsid w:val="00DF68DD"/>
    <w:rsid w:val="00E0328D"/>
    <w:rsid w:val="00E214D0"/>
    <w:rsid w:val="00E23784"/>
    <w:rsid w:val="00E521E1"/>
    <w:rsid w:val="00EA3874"/>
    <w:rsid w:val="00EC1BC8"/>
    <w:rsid w:val="00F421C1"/>
    <w:rsid w:val="00F43562"/>
    <w:rsid w:val="00FC6BBE"/>
    <w:rsid w:val="00FE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2D77"/>
  <w15:chartTrackingRefBased/>
  <w15:docId w15:val="{87AC1958-E32F-4D83-8421-907416F3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AB8"/>
    <w:pPr>
      <w:spacing w:line="256" w:lineRule="auto"/>
    </w:pPr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A41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F5A41"/>
    <w:pPr>
      <w:spacing w:before="100" w:beforeAutospacing="1" w:after="100" w:afterAutospacing="1" w:line="240" w:lineRule="auto"/>
      <w:outlineLvl w:val="2"/>
    </w:pPr>
    <w:rPr>
      <w:rFonts w:ascii="Tahoma" w:eastAsia="Times New Roman" w:hAnsi="Tahoma" w:cs="Tahoma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A41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A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A41"/>
    <w:rPr>
      <w:rFonts w:ascii="Tahoma" w:eastAsia="Times New Roman" w:hAnsi="Tahoma" w:cs="Tahoma"/>
      <w:b/>
      <w:bCs/>
      <w:sz w:val="27"/>
      <w:szCs w:val="27"/>
      <w:lang w:val="en-US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A41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BD5AB8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D3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D3989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D3989"/>
    <w:rPr>
      <w:rFonts w:cs="Angsan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989"/>
    <w:rPr>
      <w:rFonts w:cs="Angsan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24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4C"/>
    <w:rPr>
      <w:rFonts w:ascii="Segoe UI" w:hAnsi="Segoe UI" w:cs="Angsana New"/>
      <w:sz w:val="18"/>
      <w:lang w:val="en-US" w:bidi="th-TH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5A41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F5A41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F5A41"/>
    <w:rPr>
      <w:rFonts w:ascii="Cambria" w:eastAsia="Times New Roman" w:hAnsi="Cambria" w:cs="Angsana New"/>
      <w:sz w:val="24"/>
      <w:szCs w:val="30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A41"/>
    <w:pPr>
      <w:spacing w:after="60" w:line="276" w:lineRule="auto"/>
      <w:jc w:val="center"/>
      <w:outlineLvl w:val="1"/>
    </w:pPr>
    <w:rPr>
      <w:rFonts w:ascii="Cambria" w:eastAsia="Times New Roman" w:hAnsi="Cambria" w:cs="Angsana New"/>
      <w:sz w:val="24"/>
      <w:szCs w:val="30"/>
      <w:lang w:val="x-none" w:eastAsia="x-none" w:bidi="ar-S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F5A41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F5A41"/>
    <w:pPr>
      <w:widowControl w:val="0"/>
      <w:spacing w:after="0" w:line="48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F5A41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F5A41"/>
    <w:rPr>
      <w:rFonts w:ascii="Times" w:eastAsia="細明朝体" w:hAnsi="Times" w:cs="Times New Roman"/>
      <w:color w:val="000000"/>
      <w:kern w:val="16"/>
      <w:position w:val="-2"/>
      <w:sz w:val="16"/>
      <w:szCs w:val="16"/>
      <w:lang w:val="en-US"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F5A41"/>
    <w:pPr>
      <w:widowControl w:val="0"/>
      <w:adjustRightInd w:val="0"/>
      <w:spacing w:after="0"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5F5A41"/>
    <w:pPr>
      <w:spacing w:after="0" w:line="276" w:lineRule="auto"/>
      <w:jc w:val="center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F5A41"/>
    <w:pPr>
      <w:spacing w:after="200" w:line="240" w:lineRule="auto"/>
      <w:jc w:val="thaiDistribute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9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79A114-1CA7-4CA5-8D4B-7DE0C670A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itchell</dc:creator>
  <cp:keywords/>
  <dc:description/>
  <cp:lastModifiedBy>Worapong SINGCHAT</cp:lastModifiedBy>
  <cp:revision>8</cp:revision>
  <cp:lastPrinted>2021-04-27T02:22:00Z</cp:lastPrinted>
  <dcterms:created xsi:type="dcterms:W3CDTF">2021-08-16T04:19:00Z</dcterms:created>
  <dcterms:modified xsi:type="dcterms:W3CDTF">2021-08-17T09:54:00Z</dcterms:modified>
</cp:coreProperties>
</file>